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FE7B1" w14:textId="1AF3D80C" w:rsidR="004C191E" w:rsidRPr="001801E6" w:rsidRDefault="009177C1" w:rsidP="004C191E">
      <w:pPr>
        <w:pStyle w:val="Heading1"/>
        <w:rPr>
          <w:rFonts w:ascii="Calibri Light (heading)" w:hAnsi="Calibri Light (heading)" w:cs="Calibri"/>
          <w:sz w:val="32"/>
          <w:szCs w:val="32"/>
        </w:rPr>
      </w:pPr>
      <w:r w:rsidRPr="001801E6">
        <w:rPr>
          <w:rFonts w:ascii="Calibri Light (heading)" w:hAnsi="Calibri Light (heading)" w:cs="Calibri"/>
          <w:sz w:val="32"/>
          <w:szCs w:val="32"/>
        </w:rPr>
        <w:t>S</w:t>
      </w:r>
      <w:r w:rsidR="002D1487" w:rsidRPr="001801E6">
        <w:rPr>
          <w:rFonts w:ascii="Calibri Light (heading)" w:hAnsi="Calibri Light (heading)" w:cs="Calibri"/>
          <w:sz w:val="32"/>
          <w:szCs w:val="32"/>
        </w:rPr>
        <w:t>6</w:t>
      </w:r>
      <w:r w:rsidR="00D818A2" w:rsidRPr="001801E6">
        <w:rPr>
          <w:rFonts w:ascii="Calibri Light (heading)" w:hAnsi="Calibri Light (heading)" w:cs="Calibri"/>
          <w:sz w:val="32"/>
          <w:szCs w:val="32"/>
        </w:rPr>
        <w:t xml:space="preserve"> Table: </w:t>
      </w:r>
      <w:r w:rsidR="009D589C" w:rsidRPr="001801E6">
        <w:rPr>
          <w:rFonts w:ascii="Calibri Light (heading)" w:hAnsi="Calibri Light (heading)" w:cs="Calibri"/>
          <w:sz w:val="32"/>
          <w:szCs w:val="32"/>
        </w:rPr>
        <w:t>Primary and secondary outcome scores</w:t>
      </w:r>
    </w:p>
    <w:p w14:paraId="648EB801" w14:textId="77777777" w:rsidR="004C191E" w:rsidRDefault="004C191E" w:rsidP="004C191E"/>
    <w:tbl>
      <w:tblPr>
        <w:tblStyle w:val="GridTable1Light"/>
        <w:tblW w:w="9803" w:type="dxa"/>
        <w:tblLook w:val="04A0" w:firstRow="1" w:lastRow="0" w:firstColumn="1" w:lastColumn="0" w:noHBand="0" w:noVBand="1"/>
      </w:tblPr>
      <w:tblGrid>
        <w:gridCol w:w="1823"/>
        <w:gridCol w:w="1488"/>
        <w:gridCol w:w="1147"/>
        <w:gridCol w:w="1169"/>
        <w:gridCol w:w="1488"/>
        <w:gridCol w:w="1342"/>
        <w:gridCol w:w="1346"/>
      </w:tblGrid>
      <w:tr w:rsidR="004C191E" w:rsidRPr="001B3CAF" w14:paraId="6A28D025" w14:textId="77777777" w:rsidTr="000A4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3EEB2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 xml:space="preserve">Table 1: </w:t>
            </w:r>
            <w:r w:rsidRPr="0069651B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Primary and secondary outcome scores at baseline versus endline</w:t>
            </w:r>
          </w:p>
        </w:tc>
      </w:tr>
      <w:tr w:rsidR="004C191E" w:rsidRPr="001B3CAF" w14:paraId="5C3FD0DB" w14:textId="77777777" w:rsidTr="000A47B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4" w:space="0" w:color="auto"/>
            </w:tcBorders>
          </w:tcPr>
          <w:p w14:paraId="3AC60A99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35" w:type="dxa"/>
            <w:gridSpan w:val="2"/>
            <w:tcBorders>
              <w:top w:val="single" w:sz="4" w:space="0" w:color="auto"/>
            </w:tcBorders>
            <w:vAlign w:val="center"/>
          </w:tcPr>
          <w:p w14:paraId="5A9167FF" w14:textId="77777777" w:rsidR="004C191E" w:rsidRPr="007D66C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D66CF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  <w:p w14:paraId="174F885E" w14:textId="77777777" w:rsidR="004C191E" w:rsidRPr="007D66C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D66CF">
              <w:rPr>
                <w:rFonts w:ascii="Calibri" w:hAnsi="Calibri" w:cs="Calibri"/>
                <w:b/>
                <w:bCs/>
                <w:sz w:val="22"/>
                <w:szCs w:val="22"/>
              </w:rPr>
              <w:t>Mean score (SD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612F32BF" w14:textId="77777777" w:rsidR="004C191E" w:rsidRPr="007D66C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  <w:vAlign w:val="center"/>
          </w:tcPr>
          <w:p w14:paraId="6ABAB6DB" w14:textId="77777777" w:rsidR="004C191E" w:rsidRPr="007D66C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ndline</w:t>
            </w:r>
          </w:p>
          <w:p w14:paraId="1805D7DD" w14:textId="77777777" w:rsidR="004C191E" w:rsidRPr="007D66C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66C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ean score (SD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336E6C5" w14:textId="77777777" w:rsidR="004C191E" w:rsidRPr="007D66CF" w:rsidRDefault="004C191E" w:rsidP="000A4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4C191E" w:rsidRPr="001B3CAF" w14:paraId="07FC40A8" w14:textId="77777777" w:rsidTr="000A47B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173C51BB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8" w:type="dxa"/>
          </w:tcPr>
          <w:p w14:paraId="00182331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tervention</w:t>
            </w:r>
          </w:p>
        </w:tc>
        <w:tc>
          <w:tcPr>
            <w:tcW w:w="1147" w:type="dxa"/>
          </w:tcPr>
          <w:p w14:paraId="390AC161" w14:textId="77777777" w:rsidR="004C191E" w:rsidRPr="000F0F78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F0F78">
              <w:rPr>
                <w:rFonts w:ascii="Calibri" w:hAnsi="Calibri" w:cs="Calibr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169" w:type="dxa"/>
          </w:tcPr>
          <w:p w14:paraId="6CA97104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fference</w:t>
            </w:r>
          </w:p>
        </w:tc>
        <w:tc>
          <w:tcPr>
            <w:tcW w:w="1488" w:type="dxa"/>
          </w:tcPr>
          <w:p w14:paraId="3B619892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tervention</w:t>
            </w:r>
          </w:p>
        </w:tc>
        <w:tc>
          <w:tcPr>
            <w:tcW w:w="1342" w:type="dxa"/>
          </w:tcPr>
          <w:p w14:paraId="2A26E518" w14:textId="77777777" w:rsidR="004C191E" w:rsidRPr="000F0F78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346" w:type="dxa"/>
          </w:tcPr>
          <w:p w14:paraId="312F8B35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fference</w:t>
            </w:r>
          </w:p>
        </w:tc>
      </w:tr>
      <w:tr w:rsidR="004C191E" w:rsidRPr="001B3CAF" w14:paraId="56DE537E" w14:textId="77777777" w:rsidTr="000A47B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3" w:type="dxa"/>
            <w:gridSpan w:val="7"/>
            <w:shd w:val="clear" w:color="auto" w:fill="E8E8E8" w:themeFill="background2"/>
          </w:tcPr>
          <w:p w14:paraId="73491CAF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Primary outcomes:</w:t>
            </w:r>
          </w:p>
        </w:tc>
      </w:tr>
      <w:tr w:rsidR="004C191E" w:rsidRPr="001B3CAF" w14:paraId="264362A1" w14:textId="77777777" w:rsidTr="000A47BE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2A35F499" w14:textId="77777777" w:rsidR="004C191E" w:rsidRDefault="004C191E" w:rsidP="000A47BE">
            <w:pPr>
              <w:rPr>
                <w:rFonts w:ascii="Calibri" w:eastAsia="Calibri" w:hAnsi="Calibri" w:cs="Calibr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 xml:space="preserve">Psychological wellbeing </w:t>
            </w:r>
          </w:p>
          <w:p w14:paraId="72F553AA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MHC- SF)</w:t>
            </w:r>
          </w:p>
        </w:tc>
        <w:tc>
          <w:tcPr>
            <w:tcW w:w="1488" w:type="dxa"/>
            <w:vAlign w:val="center"/>
          </w:tcPr>
          <w:p w14:paraId="4897A8E7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5.82</w:t>
            </w:r>
          </w:p>
          <w:p w14:paraId="7D378167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15.89)</w:t>
            </w:r>
          </w:p>
        </w:tc>
        <w:tc>
          <w:tcPr>
            <w:tcW w:w="1147" w:type="dxa"/>
            <w:vAlign w:val="center"/>
          </w:tcPr>
          <w:p w14:paraId="556C444D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hAnsi="Calibri" w:cs="Calibri"/>
                <w:sz w:val="22"/>
                <w:szCs w:val="22"/>
              </w:rPr>
              <w:t>47.84 (14.70)</w:t>
            </w:r>
          </w:p>
        </w:tc>
        <w:tc>
          <w:tcPr>
            <w:tcW w:w="1169" w:type="dxa"/>
            <w:vAlign w:val="center"/>
          </w:tcPr>
          <w:p w14:paraId="35852FCA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2.02</w:t>
            </w:r>
          </w:p>
        </w:tc>
        <w:tc>
          <w:tcPr>
            <w:tcW w:w="1488" w:type="dxa"/>
            <w:vAlign w:val="center"/>
          </w:tcPr>
          <w:p w14:paraId="51872ED9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6.43</w:t>
            </w:r>
          </w:p>
          <w:p w14:paraId="4A1D2C33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14.82)</w:t>
            </w:r>
          </w:p>
        </w:tc>
        <w:tc>
          <w:tcPr>
            <w:tcW w:w="1342" w:type="dxa"/>
            <w:vAlign w:val="center"/>
          </w:tcPr>
          <w:p w14:paraId="5C35738C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8.05 (13.46)</w:t>
            </w:r>
          </w:p>
        </w:tc>
        <w:tc>
          <w:tcPr>
            <w:tcW w:w="1346" w:type="dxa"/>
            <w:vAlign w:val="center"/>
          </w:tcPr>
          <w:p w14:paraId="099EA598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1.62</w:t>
            </w:r>
          </w:p>
        </w:tc>
      </w:tr>
      <w:tr w:rsidR="004C191E" w:rsidRPr="001B3CAF" w14:paraId="5FE8753D" w14:textId="77777777" w:rsidTr="000A47BE">
        <w:trPr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22B8CFD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Subjective wellbeing</w:t>
            </w:r>
          </w:p>
          <w:p w14:paraId="5BCC78DC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Carer QoL VAS)</w:t>
            </w:r>
          </w:p>
        </w:tc>
        <w:tc>
          <w:tcPr>
            <w:tcW w:w="1488" w:type="dxa"/>
            <w:vAlign w:val="center"/>
          </w:tcPr>
          <w:p w14:paraId="4E457D8B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.26</w:t>
            </w:r>
          </w:p>
          <w:p w14:paraId="5AEE245F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2.87)</w:t>
            </w:r>
          </w:p>
        </w:tc>
        <w:tc>
          <w:tcPr>
            <w:tcW w:w="1147" w:type="dxa"/>
            <w:vAlign w:val="center"/>
          </w:tcPr>
          <w:p w14:paraId="7CF63968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hAnsi="Calibri" w:cs="Calibri"/>
                <w:sz w:val="22"/>
                <w:szCs w:val="22"/>
              </w:rPr>
              <w:t>6.22 (2.53)</w:t>
            </w:r>
          </w:p>
        </w:tc>
        <w:tc>
          <w:tcPr>
            <w:tcW w:w="1169" w:type="dxa"/>
            <w:vAlign w:val="center"/>
          </w:tcPr>
          <w:p w14:paraId="0D055660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0.96</w:t>
            </w:r>
          </w:p>
        </w:tc>
        <w:tc>
          <w:tcPr>
            <w:tcW w:w="1488" w:type="dxa"/>
            <w:vAlign w:val="center"/>
          </w:tcPr>
          <w:p w14:paraId="20CF63A3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.55</w:t>
            </w:r>
          </w:p>
          <w:p w14:paraId="4F2E37FC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1.99)</w:t>
            </w:r>
          </w:p>
        </w:tc>
        <w:tc>
          <w:tcPr>
            <w:tcW w:w="1342" w:type="dxa"/>
            <w:vAlign w:val="center"/>
          </w:tcPr>
          <w:p w14:paraId="3B269B3C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6.22</w:t>
            </w:r>
          </w:p>
          <w:p w14:paraId="531E1AB9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1.89)</w:t>
            </w:r>
          </w:p>
        </w:tc>
        <w:tc>
          <w:tcPr>
            <w:tcW w:w="1346" w:type="dxa"/>
            <w:vAlign w:val="center"/>
          </w:tcPr>
          <w:p w14:paraId="44F40173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0.66</w:t>
            </w:r>
          </w:p>
        </w:tc>
      </w:tr>
      <w:tr w:rsidR="004C191E" w:rsidRPr="001B3CAF" w14:paraId="6D77AB19" w14:textId="77777777" w:rsidTr="000A47B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3" w:type="dxa"/>
            <w:gridSpan w:val="7"/>
            <w:shd w:val="clear" w:color="auto" w:fill="E8E8E8" w:themeFill="background2"/>
          </w:tcPr>
          <w:p w14:paraId="73E6848B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 xml:space="preserve">Secondary outcome: </w:t>
            </w:r>
          </w:p>
        </w:tc>
      </w:tr>
      <w:tr w:rsidR="004C191E" w:rsidRPr="001B3CAF" w14:paraId="5C718240" w14:textId="77777777" w:rsidTr="000A47BE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22EBDFC9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 xml:space="preserve">Depressive symptoms </w:t>
            </w:r>
          </w:p>
          <w:p w14:paraId="4DF4E5AE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CESD-10)</w:t>
            </w:r>
          </w:p>
        </w:tc>
        <w:tc>
          <w:tcPr>
            <w:tcW w:w="1488" w:type="dxa"/>
            <w:vAlign w:val="center"/>
          </w:tcPr>
          <w:p w14:paraId="471C1EE0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6.10</w:t>
            </w:r>
          </w:p>
          <w:p w14:paraId="1CD948F9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5.32)</w:t>
            </w:r>
          </w:p>
        </w:tc>
        <w:tc>
          <w:tcPr>
            <w:tcW w:w="1147" w:type="dxa"/>
            <w:vAlign w:val="center"/>
          </w:tcPr>
          <w:p w14:paraId="56D14AE1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hAnsi="Calibri" w:cs="Calibri"/>
                <w:sz w:val="22"/>
                <w:szCs w:val="22"/>
              </w:rPr>
              <w:t>13.76 (5.34)</w:t>
            </w:r>
          </w:p>
        </w:tc>
        <w:tc>
          <w:tcPr>
            <w:tcW w:w="1169" w:type="dxa"/>
            <w:vAlign w:val="center"/>
          </w:tcPr>
          <w:p w14:paraId="36326C16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1488" w:type="dxa"/>
            <w:vAlign w:val="center"/>
          </w:tcPr>
          <w:p w14:paraId="4769535F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4.85</w:t>
            </w:r>
          </w:p>
          <w:p w14:paraId="2EB03303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4.29)</w:t>
            </w:r>
          </w:p>
        </w:tc>
        <w:tc>
          <w:tcPr>
            <w:tcW w:w="1342" w:type="dxa"/>
            <w:vAlign w:val="center"/>
          </w:tcPr>
          <w:p w14:paraId="38A1C937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2.27</w:t>
            </w:r>
          </w:p>
          <w:p w14:paraId="31B115A1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4.68)</w:t>
            </w:r>
          </w:p>
        </w:tc>
        <w:tc>
          <w:tcPr>
            <w:tcW w:w="1346" w:type="dxa"/>
            <w:vAlign w:val="center"/>
          </w:tcPr>
          <w:p w14:paraId="71978260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2.58</w:t>
            </w:r>
          </w:p>
        </w:tc>
      </w:tr>
      <w:tr w:rsidR="004C191E" w:rsidRPr="001B3CAF" w14:paraId="4F14EBDE" w14:textId="77777777" w:rsidTr="000A47BE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bottom w:val="single" w:sz="4" w:space="0" w:color="auto"/>
            </w:tcBorders>
          </w:tcPr>
          <w:p w14:paraId="099EC851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 xml:space="preserve">Caregiver burden </w:t>
            </w:r>
          </w:p>
          <w:p w14:paraId="2B777098" w14:textId="77777777" w:rsidR="004C191E" w:rsidRPr="001B3CAF" w:rsidRDefault="004C191E" w:rsidP="000A47BE">
            <w:pPr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Carer QoL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0272E4B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7.58</w:t>
            </w:r>
          </w:p>
          <w:p w14:paraId="1A27BA22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3.08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011C5763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hAnsi="Calibri" w:cs="Calibri"/>
                <w:sz w:val="22"/>
                <w:szCs w:val="22"/>
              </w:rPr>
              <w:t>6.20 (2.89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7512ACF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3FE429BB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7.15</w:t>
            </w:r>
          </w:p>
          <w:p w14:paraId="2F21CAC5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1.99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E6CA742" w14:textId="77777777" w:rsidR="004C191E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6.46</w:t>
            </w:r>
          </w:p>
          <w:p w14:paraId="69595196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(2.73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229BD3B1" w14:textId="77777777" w:rsidR="004C191E" w:rsidRPr="001B3CAF" w:rsidRDefault="004C191E" w:rsidP="000A4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1B3CAF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4C191E" w:rsidRPr="001B3CAF" w14:paraId="2F5A2BF0" w14:textId="77777777" w:rsidTr="00F54CBB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970D2" w14:textId="77777777" w:rsidR="004C191E" w:rsidRPr="00F54CBB" w:rsidRDefault="004C191E" w:rsidP="000A47BE">
            <w:pPr>
              <w:rPr>
                <w:rFonts w:ascii="Calibri" w:eastAsia="Calibri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4CBB">
              <w:rPr>
                <w:rFonts w:ascii="Calibri" w:eastAsia="Calibri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  <w:t>SD= standard deviation, MHC-SF= Mental Health Continuum Short Form; Carer QoL VAS= Caregiver Quality of Life- Visual Analogue Scale; CESD-10= Center for Epidemiologic Studies Depression Scale- 10 items; Carer QoL= Caregiver Quality of Life Scale</w:t>
            </w:r>
          </w:p>
        </w:tc>
      </w:tr>
    </w:tbl>
    <w:p w14:paraId="7C097721" w14:textId="77777777" w:rsidR="004C191E" w:rsidRPr="004C191E" w:rsidRDefault="004C191E" w:rsidP="004C191E"/>
    <w:sectPr w:rsidR="004C191E" w:rsidRPr="004C1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 (heading)">
    <w:altName w:val="Calibri Light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1E"/>
    <w:rsid w:val="001801E6"/>
    <w:rsid w:val="002A4266"/>
    <w:rsid w:val="002D1487"/>
    <w:rsid w:val="004C191E"/>
    <w:rsid w:val="004F3AB3"/>
    <w:rsid w:val="007007DE"/>
    <w:rsid w:val="008D5FFF"/>
    <w:rsid w:val="009177C1"/>
    <w:rsid w:val="009D589C"/>
    <w:rsid w:val="00D818A2"/>
    <w:rsid w:val="00F5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74B3E"/>
  <w15:chartTrackingRefBased/>
  <w15:docId w15:val="{D9AAAB59-0C72-4542-9C2E-21F77CF5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91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C19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5</cp:revision>
  <dcterms:created xsi:type="dcterms:W3CDTF">2025-04-14T14:13:00Z</dcterms:created>
  <dcterms:modified xsi:type="dcterms:W3CDTF">2025-04-17T07:11:00Z</dcterms:modified>
</cp:coreProperties>
</file>